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895AB" w14:textId="3CFDB215" w:rsidR="004E7DD5" w:rsidRDefault="00F8795B" w:rsidP="007E7B25">
      <w:pPr>
        <w:jc w:val="both"/>
        <w:rPr>
          <w:rFonts w:ascii="Times New Roman" w:hAnsi="Times New Roman" w:cs="Times New Roman"/>
          <w:b/>
          <w:bCs/>
        </w:rPr>
      </w:pPr>
      <w:r w:rsidRPr="00F8795B">
        <w:rPr>
          <w:rFonts w:ascii="Times New Roman" w:hAnsi="Times New Roman" w:cs="Times New Roman"/>
          <w:b/>
          <w:bCs/>
        </w:rPr>
        <w:t>Multimedia Appendix 2. Search strings according to searched databases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38666B" w14:paraId="11DE133B" w14:textId="77777777" w:rsidTr="00BE685B">
        <w:tc>
          <w:tcPr>
            <w:tcW w:w="9628" w:type="dxa"/>
          </w:tcPr>
          <w:p w14:paraId="4F88B48D" w14:textId="11EC6BD3" w:rsidR="0038666B" w:rsidRPr="004E7DD5" w:rsidRDefault="00C7148A" w:rsidP="003866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  <w:p w14:paraId="4A836C53" w14:textId="77777777" w:rsidR="0038666B" w:rsidRPr="004E7DD5" w:rsidRDefault="0038666B" w:rsidP="0038666B">
            <w:pPr>
              <w:jc w:val="both"/>
              <w:rPr>
                <w:rFonts w:ascii="Times New Roman" w:hAnsi="Times New Roman" w:cs="Times New Roman"/>
              </w:rPr>
            </w:pPr>
            <w:r w:rsidRPr="004E7DD5">
              <w:rPr>
                <w:rFonts w:ascii="Times New Roman" w:hAnsi="Times New Roman" w:cs="Times New Roman"/>
              </w:rPr>
              <w:t xml:space="preserve">(“Digital Health Literacy” OR “eHealth literacy” OR e-literacy OR “digital </w:t>
            </w:r>
            <w:proofErr w:type="spellStart"/>
            <w:r w:rsidRPr="004E7DD5">
              <w:rPr>
                <w:rFonts w:ascii="Times New Roman" w:hAnsi="Times New Roman" w:cs="Times New Roman"/>
              </w:rPr>
              <w:t>litera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digital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digital skill*” OR “technological skill*” OR “Technology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media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media skill*” OR “media literacy*” OR “technology skill*” OR “telehealth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telehealth skill*” OR “telemedicine skill*” OR “telemedicine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) AND (“health professional*” or “healthcare practice*” OR </w:t>
            </w:r>
            <w:proofErr w:type="spellStart"/>
            <w:r w:rsidRPr="004E7DD5">
              <w:rPr>
                <w:rFonts w:ascii="Times New Roman" w:hAnsi="Times New Roman" w:cs="Times New Roman"/>
              </w:rPr>
              <w:t>nurs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 OR physician* OR doctor* OR </w:t>
            </w:r>
            <w:proofErr w:type="spellStart"/>
            <w:r w:rsidRPr="004E7DD5">
              <w:rPr>
                <w:rFonts w:ascii="Times New Roman" w:hAnsi="Times New Roman" w:cs="Times New Roman"/>
              </w:rPr>
              <w:t>physioterap</w:t>
            </w:r>
            <w:proofErr w:type="spellEnd"/>
            <w:r w:rsidRPr="004E7DD5">
              <w:rPr>
                <w:rFonts w:ascii="Times New Roman" w:hAnsi="Times New Roman" w:cs="Times New Roman"/>
              </w:rPr>
              <w:t>* OR “health work*”)</w:t>
            </w:r>
          </w:p>
          <w:p w14:paraId="3EB070A4" w14:textId="77777777" w:rsidR="0038666B" w:rsidRDefault="0038666B" w:rsidP="007E7B2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0A5B" w14:paraId="29668382" w14:textId="77777777" w:rsidTr="00BE685B">
        <w:tc>
          <w:tcPr>
            <w:tcW w:w="9628" w:type="dxa"/>
          </w:tcPr>
          <w:p w14:paraId="6AB7D4AB" w14:textId="7FFA6FDE" w:rsidR="00D50A5B" w:rsidRPr="004E7DD5" w:rsidRDefault="00C7148A" w:rsidP="003866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references retrieved </w:t>
            </w:r>
            <w:r w:rsidR="00A81DC6">
              <w:rPr>
                <w:rFonts w:ascii="Times New Roman" w:hAnsi="Times New Roman" w:cs="Times New Roman"/>
                <w:b/>
                <w:bCs/>
              </w:rPr>
              <w:t>458</w:t>
            </w:r>
          </w:p>
        </w:tc>
      </w:tr>
      <w:tr w:rsidR="0038666B" w14:paraId="4D5E63C1" w14:textId="77777777" w:rsidTr="00BE685B">
        <w:tc>
          <w:tcPr>
            <w:tcW w:w="9628" w:type="dxa"/>
          </w:tcPr>
          <w:p w14:paraId="6F9423F2" w14:textId="77777777" w:rsidR="0038666B" w:rsidRPr="004E7DD5" w:rsidRDefault="0038666B" w:rsidP="003866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DD5">
              <w:rPr>
                <w:rFonts w:ascii="Times New Roman" w:hAnsi="Times New Roman" w:cs="Times New Roman"/>
                <w:b/>
                <w:bCs/>
                <w:lang w:val="en-US"/>
              </w:rPr>
              <w:t>Cumulative Index to Nursing and Allied Health Literature</w:t>
            </w:r>
            <w:r w:rsidRPr="004E7DD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133E829" w14:textId="77777777" w:rsidR="0038666B" w:rsidRPr="004E7DD5" w:rsidRDefault="0038666B" w:rsidP="0038666B">
            <w:pPr>
              <w:jc w:val="both"/>
              <w:rPr>
                <w:rFonts w:ascii="Times New Roman" w:hAnsi="Times New Roman" w:cs="Times New Roman"/>
              </w:rPr>
            </w:pPr>
            <w:r w:rsidRPr="004E7DD5">
              <w:rPr>
                <w:rFonts w:ascii="Times New Roman" w:hAnsi="Times New Roman" w:cs="Times New Roman"/>
              </w:rPr>
              <w:t xml:space="preserve">(“Digital Health Literacy” OR “eHealth literacy” OR e-literacy OR “digital </w:t>
            </w:r>
            <w:proofErr w:type="spellStart"/>
            <w:r w:rsidRPr="004E7DD5">
              <w:rPr>
                <w:rFonts w:ascii="Times New Roman" w:hAnsi="Times New Roman" w:cs="Times New Roman"/>
              </w:rPr>
              <w:t>litera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digital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digital skill*” OR “technological skill*” OR “Technology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media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media skill*” OR “media literacy*” OR “technology skill*” OR “telehealth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telehealth skill*” OR “telemedicine skill*” OR “telemedicine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) AND (“health professional*” or “healthcare practice*” OR </w:t>
            </w:r>
            <w:proofErr w:type="spellStart"/>
            <w:r w:rsidRPr="004E7DD5">
              <w:rPr>
                <w:rFonts w:ascii="Times New Roman" w:hAnsi="Times New Roman" w:cs="Times New Roman"/>
              </w:rPr>
              <w:t>nurs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 OR physician* OR doctor* OR </w:t>
            </w:r>
            <w:proofErr w:type="spellStart"/>
            <w:r w:rsidRPr="004E7DD5">
              <w:rPr>
                <w:rFonts w:ascii="Times New Roman" w:hAnsi="Times New Roman" w:cs="Times New Roman"/>
              </w:rPr>
              <w:t>physioterap</w:t>
            </w:r>
            <w:proofErr w:type="spellEnd"/>
            <w:r w:rsidRPr="004E7DD5">
              <w:rPr>
                <w:rFonts w:ascii="Times New Roman" w:hAnsi="Times New Roman" w:cs="Times New Roman"/>
              </w:rPr>
              <w:t>* OR “health worker*”)</w:t>
            </w:r>
          </w:p>
          <w:p w14:paraId="0F947522" w14:textId="77777777" w:rsidR="0038666B" w:rsidRDefault="0038666B" w:rsidP="007E7B2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0A5B" w14:paraId="0567106A" w14:textId="77777777" w:rsidTr="00BE685B">
        <w:tc>
          <w:tcPr>
            <w:tcW w:w="9628" w:type="dxa"/>
          </w:tcPr>
          <w:p w14:paraId="2B30ACEF" w14:textId="6B126613" w:rsidR="00D50A5B" w:rsidRPr="004E7DD5" w:rsidRDefault="00C7148A" w:rsidP="0038666B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references retrieved </w:t>
            </w:r>
            <w:r w:rsidR="00A81DC6">
              <w:rPr>
                <w:rFonts w:ascii="Times New Roman" w:hAnsi="Times New Roman" w:cs="Times New Roman"/>
                <w:b/>
                <w:bCs/>
              </w:rPr>
              <w:t>298</w:t>
            </w:r>
          </w:p>
        </w:tc>
      </w:tr>
      <w:tr w:rsidR="0038666B" w14:paraId="79EDF5DE" w14:textId="77777777" w:rsidTr="00BE685B">
        <w:tc>
          <w:tcPr>
            <w:tcW w:w="9628" w:type="dxa"/>
          </w:tcPr>
          <w:p w14:paraId="63963DBF" w14:textId="77777777" w:rsidR="0038666B" w:rsidRPr="004E7DD5" w:rsidRDefault="0038666B" w:rsidP="003866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DD5">
              <w:rPr>
                <w:rFonts w:ascii="Times New Roman" w:hAnsi="Times New Roman" w:cs="Times New Roman"/>
                <w:b/>
                <w:bCs/>
              </w:rPr>
              <w:t>SCOPUS</w:t>
            </w:r>
          </w:p>
          <w:p w14:paraId="15CBC602" w14:textId="77777777" w:rsidR="0038666B" w:rsidRPr="004E7DD5" w:rsidRDefault="0038666B" w:rsidP="0038666B">
            <w:pPr>
              <w:jc w:val="both"/>
              <w:rPr>
                <w:rFonts w:ascii="Times New Roman" w:hAnsi="Times New Roman" w:cs="Times New Roman"/>
              </w:rPr>
            </w:pPr>
            <w:r w:rsidRPr="004E7DD5">
              <w:rPr>
                <w:rFonts w:ascii="Times New Roman" w:hAnsi="Times New Roman" w:cs="Times New Roman"/>
              </w:rPr>
              <w:t xml:space="preserve">TITLE-ABS-KEY ( “Digital Health Literacy”  OR  “eHealth literacy”  OR  e-literacy  OR  “digital </w:t>
            </w:r>
            <w:proofErr w:type="spellStart"/>
            <w:r w:rsidRPr="004E7DD5">
              <w:rPr>
                <w:rFonts w:ascii="Times New Roman" w:hAnsi="Times New Roman" w:cs="Times New Roman"/>
              </w:rPr>
              <w:t>litera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 OR  “digital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 OR  “digital skill*”  OR  “technological skill*”  OR  “Technology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 OR  “media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 OR  “media skill*”  OR  “media literacy*”  OR  “technology skill*”  OR  “telehealth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 OR  “telehealth skill*”  OR  “telemedicine skill*”  OR  “telemedicine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)  AND  TITLE-ABS-KEY ( “health profession*”  OR  “healthcare practice*”  OR  </w:t>
            </w:r>
            <w:proofErr w:type="spellStart"/>
            <w:r w:rsidRPr="004E7DD5">
              <w:rPr>
                <w:rFonts w:ascii="Times New Roman" w:hAnsi="Times New Roman" w:cs="Times New Roman"/>
              </w:rPr>
              <w:t>nurs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  OR  physician*  OR  doctor*  OR  </w:t>
            </w:r>
            <w:proofErr w:type="spellStart"/>
            <w:r w:rsidRPr="004E7DD5">
              <w:rPr>
                <w:rFonts w:ascii="Times New Roman" w:hAnsi="Times New Roman" w:cs="Times New Roman"/>
              </w:rPr>
              <w:t>physioterap</w:t>
            </w:r>
            <w:proofErr w:type="spellEnd"/>
            <w:r w:rsidRPr="004E7DD5">
              <w:rPr>
                <w:rFonts w:ascii="Times New Roman" w:hAnsi="Times New Roman" w:cs="Times New Roman"/>
              </w:rPr>
              <w:t>*  OR  “health work*” )  AND  ( LIMIT-TO ( DOCTYPE ,  “</w:t>
            </w:r>
            <w:proofErr w:type="spellStart"/>
            <w:r w:rsidRPr="004E7DD5">
              <w:rPr>
                <w:rFonts w:ascii="Times New Roman" w:hAnsi="Times New Roman" w:cs="Times New Roman"/>
              </w:rPr>
              <w:t>ar</w:t>
            </w:r>
            <w:proofErr w:type="spellEnd"/>
            <w:r w:rsidRPr="004E7DD5">
              <w:rPr>
                <w:rFonts w:ascii="Times New Roman" w:hAnsi="Times New Roman" w:cs="Times New Roman"/>
              </w:rPr>
              <w:t>” ) )  AND  ( LIMIT-TO ( LANGUAGE ,  “English” ) )</w:t>
            </w:r>
          </w:p>
          <w:p w14:paraId="3925CB1D" w14:textId="77777777" w:rsidR="0038666B" w:rsidRDefault="0038666B" w:rsidP="007E7B2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0A5B" w14:paraId="09FAC0B4" w14:textId="77777777" w:rsidTr="00BE685B">
        <w:tc>
          <w:tcPr>
            <w:tcW w:w="9628" w:type="dxa"/>
          </w:tcPr>
          <w:p w14:paraId="768290D2" w14:textId="54C8E53E" w:rsidR="00D50A5B" w:rsidRPr="004E7DD5" w:rsidRDefault="00C7148A" w:rsidP="003866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references retrieved </w:t>
            </w:r>
            <w:r w:rsidR="00A81DC6">
              <w:rPr>
                <w:rFonts w:ascii="Times New Roman" w:hAnsi="Times New Roman" w:cs="Times New Roman"/>
                <w:b/>
                <w:bCs/>
              </w:rPr>
              <w:t>368</w:t>
            </w:r>
          </w:p>
        </w:tc>
      </w:tr>
      <w:tr w:rsidR="0038666B" w14:paraId="0BFBC2D8" w14:textId="77777777" w:rsidTr="00BE685B">
        <w:tc>
          <w:tcPr>
            <w:tcW w:w="9628" w:type="dxa"/>
          </w:tcPr>
          <w:p w14:paraId="2294BD82" w14:textId="77777777" w:rsidR="0038666B" w:rsidRPr="004E7DD5" w:rsidRDefault="0038666B" w:rsidP="003866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DD5">
              <w:rPr>
                <w:rFonts w:ascii="Times New Roman" w:hAnsi="Times New Roman" w:cs="Times New Roman"/>
                <w:b/>
                <w:bCs/>
              </w:rPr>
              <w:t>PsycINFO</w:t>
            </w:r>
          </w:p>
          <w:p w14:paraId="3F36EB1C" w14:textId="77777777" w:rsidR="0038666B" w:rsidRPr="004E7DD5" w:rsidRDefault="0038666B" w:rsidP="0038666B">
            <w:pPr>
              <w:jc w:val="both"/>
              <w:rPr>
                <w:rFonts w:ascii="Times New Roman" w:hAnsi="Times New Roman" w:cs="Times New Roman"/>
              </w:rPr>
            </w:pPr>
            <w:r w:rsidRPr="004E7DD5">
              <w:rPr>
                <w:rFonts w:ascii="Times New Roman" w:hAnsi="Times New Roman" w:cs="Times New Roman"/>
              </w:rPr>
              <w:t xml:space="preserve">(“Digital Health Literacy” OR “eHealth literacy” OR e-literacy OR “digital </w:t>
            </w:r>
            <w:proofErr w:type="spellStart"/>
            <w:r w:rsidRPr="004E7DD5">
              <w:rPr>
                <w:rFonts w:ascii="Times New Roman" w:hAnsi="Times New Roman" w:cs="Times New Roman"/>
              </w:rPr>
              <w:t>litera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digital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digital skill*” OR “technological skill*” OR “Technology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media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media skill*” OR “media literacy*” OR “technology skill*” OR “telehealth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 OR “telehealth skill*” OR “telemedicine skill*” OR “telemedicine </w:t>
            </w:r>
            <w:proofErr w:type="spellStart"/>
            <w:r w:rsidRPr="004E7DD5">
              <w:rPr>
                <w:rFonts w:ascii="Times New Roman" w:hAnsi="Times New Roman" w:cs="Times New Roman"/>
              </w:rPr>
              <w:t>competenc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”) AND (“health professional*” or “healthcare practice*” OR </w:t>
            </w:r>
            <w:proofErr w:type="spellStart"/>
            <w:r w:rsidRPr="004E7DD5">
              <w:rPr>
                <w:rFonts w:ascii="Times New Roman" w:hAnsi="Times New Roman" w:cs="Times New Roman"/>
              </w:rPr>
              <w:t>nurs</w:t>
            </w:r>
            <w:proofErr w:type="spellEnd"/>
            <w:r w:rsidRPr="004E7DD5">
              <w:rPr>
                <w:rFonts w:ascii="Times New Roman" w:hAnsi="Times New Roman" w:cs="Times New Roman"/>
              </w:rPr>
              <w:t xml:space="preserve">* OR physician* OR doctor* OR </w:t>
            </w:r>
            <w:proofErr w:type="spellStart"/>
            <w:r w:rsidRPr="004E7DD5">
              <w:rPr>
                <w:rFonts w:ascii="Times New Roman" w:hAnsi="Times New Roman" w:cs="Times New Roman"/>
              </w:rPr>
              <w:t>physioterap</w:t>
            </w:r>
            <w:proofErr w:type="spellEnd"/>
            <w:r w:rsidRPr="004E7DD5">
              <w:rPr>
                <w:rFonts w:ascii="Times New Roman" w:hAnsi="Times New Roman" w:cs="Times New Roman"/>
              </w:rPr>
              <w:t>* OR “health worker*”)</w:t>
            </w:r>
          </w:p>
          <w:p w14:paraId="38FE39CA" w14:textId="77777777" w:rsidR="0038666B" w:rsidRDefault="0038666B" w:rsidP="007E7B2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0A5B" w14:paraId="33D56B04" w14:textId="77777777" w:rsidTr="00BE685B">
        <w:tc>
          <w:tcPr>
            <w:tcW w:w="9628" w:type="dxa"/>
          </w:tcPr>
          <w:p w14:paraId="112AD90C" w14:textId="069117FB" w:rsidR="00D50A5B" w:rsidRPr="004E7DD5" w:rsidRDefault="00A81DC6" w:rsidP="003866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references retrieved 1</w:t>
            </w:r>
            <w:r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</w:tr>
      <w:tr w:rsidR="00A81DC6" w14:paraId="5F1529AF" w14:textId="77777777" w:rsidTr="00BE685B">
        <w:tc>
          <w:tcPr>
            <w:tcW w:w="9628" w:type="dxa"/>
          </w:tcPr>
          <w:p w14:paraId="2D45853C" w14:textId="399CE74A" w:rsidR="00A81DC6" w:rsidRDefault="00A81DC6" w:rsidP="003866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references retrieved 1304</w:t>
            </w:r>
          </w:p>
        </w:tc>
      </w:tr>
    </w:tbl>
    <w:p w14:paraId="71F60F04" w14:textId="5361DE7E" w:rsidR="0038666B" w:rsidRDefault="0038666B" w:rsidP="007E7B25">
      <w:pPr>
        <w:jc w:val="both"/>
        <w:rPr>
          <w:rFonts w:ascii="Times New Roman" w:hAnsi="Times New Roman" w:cs="Times New Roman"/>
          <w:b/>
          <w:bCs/>
        </w:rPr>
      </w:pPr>
    </w:p>
    <w:p w14:paraId="58F1332F" w14:textId="7CD48A8B" w:rsidR="00474B47" w:rsidRPr="00F849E8" w:rsidRDefault="00474B47" w:rsidP="007E7B25">
      <w:pPr>
        <w:spacing w:after="0" w:line="240" w:lineRule="auto"/>
        <w:ind w:right="75"/>
        <w:jc w:val="both"/>
        <w:rPr>
          <w:sz w:val="20"/>
          <w:szCs w:val="20"/>
        </w:rPr>
      </w:pPr>
    </w:p>
    <w:sectPr w:rsidR="00474B47" w:rsidRPr="00F849E8" w:rsidSect="003D62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386"/>
    <w:rsid w:val="0010765A"/>
    <w:rsid w:val="001E3386"/>
    <w:rsid w:val="00222AF0"/>
    <w:rsid w:val="00275B9C"/>
    <w:rsid w:val="003512ED"/>
    <w:rsid w:val="003704F4"/>
    <w:rsid w:val="0038666B"/>
    <w:rsid w:val="003D62D3"/>
    <w:rsid w:val="003F4080"/>
    <w:rsid w:val="00411325"/>
    <w:rsid w:val="004435A8"/>
    <w:rsid w:val="00445229"/>
    <w:rsid w:val="00450F6F"/>
    <w:rsid w:val="00474B47"/>
    <w:rsid w:val="004E019E"/>
    <w:rsid w:val="004E7DD5"/>
    <w:rsid w:val="0053433A"/>
    <w:rsid w:val="00623B54"/>
    <w:rsid w:val="00671ADF"/>
    <w:rsid w:val="0072508D"/>
    <w:rsid w:val="00734CD7"/>
    <w:rsid w:val="007724E2"/>
    <w:rsid w:val="007E7B25"/>
    <w:rsid w:val="008031E1"/>
    <w:rsid w:val="008D2041"/>
    <w:rsid w:val="008F048C"/>
    <w:rsid w:val="009D28B5"/>
    <w:rsid w:val="00A14C57"/>
    <w:rsid w:val="00A81DC6"/>
    <w:rsid w:val="00B16E51"/>
    <w:rsid w:val="00BA16AD"/>
    <w:rsid w:val="00BE685B"/>
    <w:rsid w:val="00C7148A"/>
    <w:rsid w:val="00C9391E"/>
    <w:rsid w:val="00CB5887"/>
    <w:rsid w:val="00CC21D8"/>
    <w:rsid w:val="00D24883"/>
    <w:rsid w:val="00D47FD8"/>
    <w:rsid w:val="00D50A5B"/>
    <w:rsid w:val="00D553F4"/>
    <w:rsid w:val="00DF264A"/>
    <w:rsid w:val="00E2554B"/>
    <w:rsid w:val="00E57171"/>
    <w:rsid w:val="00E7545D"/>
    <w:rsid w:val="00F60D05"/>
    <w:rsid w:val="00F849E8"/>
    <w:rsid w:val="00F8795B"/>
    <w:rsid w:val="00F95C76"/>
    <w:rsid w:val="00FC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49E86"/>
  <w15:chartTrackingRefBased/>
  <w15:docId w15:val="{6A663B4D-61A2-49B4-BD41-74741041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pacing w:val="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47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474B47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74B47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B16E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40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1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nghini</dc:creator>
  <cp:keywords/>
  <dc:description/>
  <cp:lastModifiedBy>Jessica Longhini</cp:lastModifiedBy>
  <cp:revision>2</cp:revision>
  <dcterms:created xsi:type="dcterms:W3CDTF">2022-08-17T05:34:00Z</dcterms:created>
  <dcterms:modified xsi:type="dcterms:W3CDTF">2022-08-17T05:34:00Z</dcterms:modified>
</cp:coreProperties>
</file>